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center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Accumulation of GC donor splice signals in mammals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8"/>
        </w:rPr>
      </w:pPr>
      <w:r>
        <w:rPr>
          <w:rFonts w:cs="Times New Roman"/>
          <w:sz w:val="28"/>
        </w:rPr>
      </w:r>
    </w:p>
    <w:p>
      <w:pPr>
        <w:pStyle w:val="Normal"/>
        <w:autoSpaceDE w:val="false"/>
        <w:jc w:val="center"/>
        <w:rPr/>
      </w:pPr>
      <w:r>
        <w:rPr/>
        <w:t>Alexander Churbanov</w:t>
      </w:r>
      <w:r>
        <w:rPr>
          <w:vertAlign w:val="superscript"/>
        </w:rPr>
        <w:t>1</w:t>
      </w:r>
      <w:r>
        <w:rPr/>
        <w:t>, Stephen Winters-Hilt</w:t>
      </w:r>
      <w:r>
        <w:rPr>
          <w:vertAlign w:val="superscript"/>
        </w:rPr>
        <w:t>2</w:t>
      </w:r>
      <w:r>
        <w:rPr/>
        <w:t>, Eugene V. Koonin</w:t>
      </w:r>
      <w:r>
        <w:rPr>
          <w:vertAlign w:val="superscript"/>
        </w:rPr>
        <w:t>3</w:t>
      </w:r>
      <w:r>
        <w:rPr/>
        <w:t>, Igor B. Rogozin</w:t>
      </w:r>
      <w:r>
        <w:rPr>
          <w:vertAlign w:val="superscript"/>
        </w:rPr>
        <w:t>3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>
          <w:vertAlign w:val="superscript"/>
        </w:rPr>
        <w:t>1</w:t>
      </w:r>
      <w:r>
        <w:rPr/>
        <w:t xml:space="preserve">Loyola University Medical Center, 2160 S. First Ave., Maywood, IL 60153, USA; </w:t>
      </w:r>
      <w:r>
        <w:rPr>
          <w:vertAlign w:val="superscript"/>
        </w:rPr>
        <w:t>2</w:t>
      </w:r>
      <w:r>
        <w:rPr/>
        <w:t>Department of Computer Science, University of New Orleans, New Orleans, LA 70148;</w:t>
      </w:r>
    </w:p>
    <w:p>
      <w:pPr>
        <w:pStyle w:val="Normal"/>
        <w:autoSpaceDE w:val="false"/>
        <w:rPr/>
      </w:pPr>
      <w:r>
        <w:rPr>
          <w:vertAlign w:val="superscript"/>
        </w:rPr>
        <w:t>3</w:t>
      </w:r>
      <w:r>
        <w:rPr/>
        <w:t>National Center for Biotechnology Information NLM, National Institutes of Health, Bethesda, MD 20894, U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 2 </w:t>
      </w:r>
    </w:p>
    <w:p>
      <w:pPr>
        <w:pStyle w:val="Normal"/>
        <w:spacing w:lineRule="auto" w:line="480"/>
        <w:rPr/>
      </w:pPr>
      <w:r>
        <w:rPr>
          <w:bCs/>
        </w:rPr>
        <w:t xml:space="preserve">Parsimony reconstruction of GT &gt; GC and GC &gt; GT donor signal conversion events for different </w:t>
      </w:r>
      <w:r>
        <w:rPr/>
        <w:t xml:space="preserve">sets of outgroup speci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0003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000240"/>
                          <a:chOff x="0" y="0"/>
                          <a:chExt cx="5715000" cy="3000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715000" cy="30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56560" y="69120"/>
                            <a:ext cx="48564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C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2560" y="68760"/>
                            <a:ext cx="4856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Do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8200" y="6876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Chicke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4080" y="68760"/>
                            <a:ext cx="80028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Opossu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481120" y="10116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280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Huma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308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Rhes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380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Mou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296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Ra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7240" y="1326600"/>
                            <a:ext cx="1265040" cy="452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Primate-rodent ancesto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6520" y="691560"/>
                            <a:ext cx="1428840" cy="320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Out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71040" y="2082240"/>
                            <a:ext cx="1371600" cy="320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Primate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2489760" y="177876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95200" y="2101320"/>
                            <a:ext cx="1362240" cy="320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Rode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2489760" y="177876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356840" y="240228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356840" y="240228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676680" y="242136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676680" y="242136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1700640" y="34344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186280" y="34488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2776680" y="34488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rot="16200000">
                            <a:off x="3524400" y="344880"/>
                            <a:ext cx="360" cy="360"/>
                          </a:xfrm>
                          <a:prstGeom prst="curvedConnector2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62120" y="1033920"/>
                            <a:ext cx="53352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11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 w:eastAsia="zh-CN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3640" y="1637640"/>
                            <a:ext cx="57168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44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 w:eastAsia="zh-CN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1040" y="1647360"/>
                            <a:ext cx="61920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124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9480" y="2428200"/>
                            <a:ext cx="619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50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0200" y="2428200"/>
                            <a:ext cx="733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43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2120" y="2428200"/>
                            <a:ext cx="619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29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240" y="2428200"/>
                            <a:ext cx="619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12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38520"/>
                            <a:ext cx="150480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imSun;Arial Unicode MS" w:cs="Times New Roman" w:ascii="Times New Roman" w:hAnsi="Times New Roman"/>
                                  <w:color w:val="FF0000"/>
                                  <w:lang w:val="en-US" w:bidi="ar-SA"/>
                                </w:rPr>
                                <w:t>GT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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FF0000"/>
                                  <w:lang w:val="en-US" w:bidi="ar-SA"/>
                                </w:rPr>
                                <w:t>GC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00B050"/>
                                  <w:lang w:val="en-US" w:bidi="ar-SA"/>
                                </w:rPr>
                                <w:t>GC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Symbol" w:hAnsi="Symbol"/>
                                  <w:color w:val="00B050"/>
                                  <w:lang w:val="en-US" w:bidi="ar-SA"/>
                                </w:rPr>
                                <w:t>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00B050"/>
                                  <w:lang w:val="en-US" w:bidi="ar-SA"/>
                                </w:rPr>
                                <w:t>G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236.25pt" coordorigin="0,0" coordsize="9000,4725">
                <v:rect id="shape_0" stroked="f" o:allowincell="f" style="position:absolute;left:0;top:0;width:8999;height:472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294;top:109;width:764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Co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059;top:108;width:76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Do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824;top:108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Chicke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920;top:108;width:1259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Opossum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3907;top:1593;width:0;height:0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839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Huma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241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Rhesu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68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Mous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15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Ra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oundrect id="shape_0" fillcolor="white" stroked="t" o:allowincell="f" style="position:absolute;left:2925;top:2089;width:1991;height:712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Primate-rodent ancestor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2782;top:1089;width:2249;height:503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Outgrou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1057;top:3279;width:2159;height:503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Primat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type id="_x0000_t38" coordsize="21600,21600" o:spt="38" adj="10800" path="m,c@2,0@0,5400@0,10800c@0@5@4,21600,21600,21600nfe">
                  <v:stroke joinstyle="miter"/>
                  <v:formulas>
                    <v:f eqn="val #0"/>
                    <v:f eqn="sum 0 @0 0"/>
                    <v:f eqn="prod 1 @1 2"/>
                    <v:f eqn="sum width @0 0"/>
                    <v:f eqn="prod 1 @3 2"/>
                    <v:f eqn="prod height 3 4"/>
                  </v:formulas>
                  <v:path gradientshapeok="t" o:connecttype="rect" textboxrect="0,0,21600,21600"/>
                  <v:handles>
                    <v:h position="@0,10800"/>
                  </v:handles>
                </v:shapetype>
                <v:shape id="shape_0" stroked="t" o:allowincell="f" style="position:absolute;left:3921;top:2801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roundrect id="shape_0" fillcolor="white" stroked="t" o:allowincell="f" style="position:absolute;left:4717;top:3309;width:2144;height:503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Roden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 id="shape_0" stroked="t" o:allowincell="f" style="position:absolute;left:3921;top:2801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137;top:3783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137;top:3783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0;top:3813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90;top:3813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678;top:541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443;top:543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373;top:543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550;top:543;width:0;height:0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035;top:1628;width:839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11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00B050"/>
                            <w:lang w:val="en-US" w:bidi="ar-SA" w:eastAsia="zh-CN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785;top:2579;width:899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44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00B050"/>
                            <w:lang w:val="en-US" w:bidi="ar-SA" w:eastAsia="zh-CN"/>
                          </w:rPr>
                          <w:t>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309;top:259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124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6629;top:382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50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9;top:3824;width:115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43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9;top:382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29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9;top:382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12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0;top:1478;width:2369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imSun;Arial Unicode MS" w:cs="Times New Roman" w:ascii="Times New Roman" w:hAnsi="Times New Roman"/>
                            <w:color w:val="FF0000"/>
                            <w:lang w:val="en-US" w:bidi="ar-SA"/>
                          </w:rPr>
                          <w:t>GT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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FF0000"/>
                            <w:lang w:val="en-US" w:bidi="ar-SA"/>
                          </w:rPr>
                          <w:t>GC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00B050"/>
                            <w:lang w:val="en-US" w:bidi="ar-SA"/>
                          </w:rPr>
                          <w:t>GC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Symbol" w:hAnsi="Symbol"/>
                            <w:color w:val="00B050"/>
                            <w:lang w:val="en-US" w:bidi="ar-SA"/>
                          </w:rPr>
                          <w:t>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00B050"/>
                            <w:lang w:val="en-US" w:bidi="ar-SA"/>
                          </w:rPr>
                          <w:t>G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</w:rPr>
        <w:t xml:space="preserve">Parsimony reconstruction of GT &gt; GC (red) and GC &gt; GT (green) donor signal conversion events mapped on the phylogenetic tree of 8 vertebrate species for 4 outgroup species. </w:t>
      </w:r>
      <w:r>
        <w:rPr/>
        <w:t>The total number of donor splice signals with invariant GT and GC donor signals was 74,121 and 131, respectively.</w:t>
      </w:r>
    </w:p>
    <w:p>
      <w:pPr>
        <w:pStyle w:val="Normal"/>
        <w:autoSpaceDE w:val="false"/>
        <w:spacing w:lineRule="auto" w:line="480"/>
        <w:rPr/>
      </w:pPr>
      <w:r>
        <w:rPr/>
      </w:r>
      <w:r>
        <w:br w:type="page"/>
      </w:r>
    </w:p>
    <w:p>
      <w:pPr>
        <w:pStyle w:val="Normal"/>
        <w:suppressAutoHyphens w:val="false"/>
        <w:spacing w:lineRule="auto" w:line="276" w:before="0" w:after="20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715000" cy="300037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3000240"/>
                          <a:chOff x="0" y="0"/>
                          <a:chExt cx="5715000" cy="30002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715000" cy="300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56560" y="69120"/>
                            <a:ext cx="485640" cy="274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Cow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2560" y="68760"/>
                            <a:ext cx="48564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Do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8200" y="6876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Chicke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4080" y="68760"/>
                            <a:ext cx="80028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Opossu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flipH="1" flipV="1">
                            <a:off x="2480400" y="1010880"/>
                            <a:ext cx="46800" cy="31608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280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Huma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308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Rhesu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7380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Mou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82960" y="2649240"/>
                            <a:ext cx="695160" cy="276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Ra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57240" y="1326600"/>
                            <a:ext cx="1338120" cy="44892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Primate-rodent ancestor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66520" y="691560"/>
                            <a:ext cx="1428840" cy="320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Outgrou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71040" y="2082240"/>
                            <a:ext cx="1371600" cy="320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Primate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flipH="1" flipV="1" rot="5400000">
                            <a:off x="1788120" y="1342800"/>
                            <a:ext cx="307800" cy="1170720"/>
                          </a:xfrm>
                          <a:prstGeom prst="curvedConnector5">
                            <a:avLst>
                              <a:gd name="adj1" fmla="val 50000"/>
                              <a:gd name="adj2" fmla="val 49984"/>
                              <a:gd name="adj3" fmla="val 50000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995200" y="2101320"/>
                            <a:ext cx="1362240" cy="3200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Rode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CnPr/>
                        <wps:spPr>
                          <a:xfrm flipV="1" rot="16200000">
                            <a:off x="2937600" y="1361880"/>
                            <a:ext cx="326880" cy="1150920"/>
                          </a:xfrm>
                          <a:prstGeom prst="curvedConnector5">
                            <a:avLst>
                              <a:gd name="adj1" fmla="val 49944"/>
                              <a:gd name="adj2" fmla="val 50000"/>
                              <a:gd name="adj3" fmla="val 49944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 rot="16200000">
                            <a:off x="1438920" y="2318040"/>
                            <a:ext cx="248760" cy="415440"/>
                          </a:xfrm>
                          <a:prstGeom prst="curvedConnector5">
                            <a:avLst>
                              <a:gd name="adj1" fmla="val 49855"/>
                              <a:gd name="adj2" fmla="val 100000"/>
                              <a:gd name="adj3" fmla="val 49855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 flipV="1" rot="5400000">
                            <a:off x="994680" y="2287800"/>
                            <a:ext cx="248760" cy="476280"/>
                          </a:xfrm>
                          <a:prstGeom prst="curvedConnector5">
                            <a:avLst>
                              <a:gd name="adj1" fmla="val 49855"/>
                              <a:gd name="adj2" fmla="val 100075"/>
                              <a:gd name="adj3" fmla="val 49855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 rot="16200000">
                            <a:off x="3839400" y="2257200"/>
                            <a:ext cx="229680" cy="556200"/>
                          </a:xfrm>
                          <a:prstGeom prst="curvedConnector5">
                            <a:avLst>
                              <a:gd name="adj1" fmla="val 49921"/>
                              <a:gd name="adj2" fmla="val 100000"/>
                              <a:gd name="adj3" fmla="val 49921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 flipV="1" rot="5400000">
                            <a:off x="3284280" y="2257560"/>
                            <a:ext cx="229680" cy="555480"/>
                          </a:xfrm>
                          <a:prstGeom prst="curvedConnector5">
                            <a:avLst>
                              <a:gd name="adj1" fmla="val 49921"/>
                              <a:gd name="adj2" fmla="val 50000"/>
                              <a:gd name="adj3" fmla="val 49921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 rot="16200000">
                            <a:off x="1915560" y="126720"/>
                            <a:ext cx="348840" cy="781560"/>
                          </a:xfrm>
                          <a:prstGeom prst="curvedConnector5">
                            <a:avLst>
                              <a:gd name="adj1" fmla="val 49896"/>
                              <a:gd name="adj2" fmla="val 50000"/>
                              <a:gd name="adj3" fmla="val 49896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V="1" rot="16200000">
                            <a:off x="2160000" y="369360"/>
                            <a:ext cx="347040" cy="295920"/>
                          </a:xfrm>
                          <a:prstGeom prst="curvedConnector5">
                            <a:avLst>
                              <a:gd name="adj1" fmla="val 49948"/>
                              <a:gd name="adj2" fmla="val 100000"/>
                              <a:gd name="adj3" fmla="val 49948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 flipV="1" rot="5400000">
                            <a:off x="2455560" y="369360"/>
                            <a:ext cx="347040" cy="296640"/>
                          </a:xfrm>
                          <a:prstGeom prst="curvedConnector5">
                            <a:avLst>
                              <a:gd name="adj1" fmla="val 49948"/>
                              <a:gd name="adj2" fmla="val 100121"/>
                              <a:gd name="adj3" fmla="val 49948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 flipH="1" flipV="1" rot="5400000">
                            <a:off x="2828880" y="-4680"/>
                            <a:ext cx="347040" cy="1044360"/>
                          </a:xfrm>
                          <a:prstGeom prst="curvedConnector5">
                            <a:avLst>
                              <a:gd name="adj1" fmla="val 49948"/>
                              <a:gd name="adj2" fmla="val 50000"/>
                              <a:gd name="adj3" fmla="val 49948"/>
                            </a:avLst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562120" y="1033920"/>
                            <a:ext cx="53352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16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3640" y="1637640"/>
                            <a:ext cx="57168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65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 w:eastAsia="zh-CN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1040" y="1647360"/>
                            <a:ext cx="61920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17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 w:eastAsia="zh-CN"/>
                                </w:rPr>
                                <w:t>5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09480" y="2428200"/>
                            <a:ext cx="619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93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90200" y="2428200"/>
                            <a:ext cx="73332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80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2120" y="2428200"/>
                            <a:ext cx="619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53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9240" y="2428200"/>
                            <a:ext cx="619200" cy="237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FF0000"/>
                                  <w:lang w:val="en-US" w:bidi="ar-SA"/>
                                </w:rPr>
                                <w:t>20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2"/>
                                  <w:szCs w:val="24"/>
                                  <w:bCs/>
                                  <w:rFonts w:ascii="Times New Roman" w:hAnsi="Times New Roman" w:eastAsia="SimSun;Arial Unicode MS" w:cs="Times New Roman"/>
                                  <w:color w:val="00B05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38520"/>
                            <a:ext cx="1504800" cy="237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imSun;Arial Unicode MS" w:cs="Times New Roman" w:ascii="Times New Roman" w:hAnsi="Times New Roman"/>
                                  <w:color w:val="FF0000"/>
                                  <w:lang w:val="en-US" w:bidi="ar-SA"/>
                                </w:rPr>
                                <w:t>GT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Symbol" w:hAnsi="Symbol" w:eastAsia="Symbol" w:cs="Symbol"/>
                                  <w:color w:val="FF0000"/>
                                  <w:lang w:val="en-US" w:bidi="ar-SA"/>
                                </w:rPr>
                                <w:t>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FF0000"/>
                                  <w:lang w:val="en-US" w:bidi="ar-SA"/>
                                </w:rPr>
                                <w:t>GC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auto"/>
                                  <w:lang w:val="en-US" w:bidi="ar-SA"/>
                                </w:rPr>
                                <w:t>/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00B050"/>
                                  <w:lang w:val="en-US" w:bidi="ar-SA"/>
                                </w:rPr>
                                <w:t>GC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Symbol" w:hAnsi="Symbol"/>
                                  <w:color w:val="00B050"/>
                                  <w:lang w:val="en-US" w:bidi="ar-SA"/>
                                </w:rPr>
                                <w:t>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eastAsia="Symbol" w:cs="Symbol" w:ascii="Times New Roman" w:hAnsi="Times New Roman"/>
                                  <w:color w:val="00B050"/>
                                  <w:lang w:val="en-US" w:bidi="ar-SA"/>
                                </w:rPr>
                                <w:t>G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0pt;height:236.25pt" coordorigin="0,0" coordsize="9000,4725">
                <v:rect id="shape_0" stroked="f" o:allowincell="f" style="position:absolute;left:0;top:0;width:8999;height:472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f" o:allowincell="f" style="position:absolute;left:2294;top:109;width:764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Co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059;top:108;width:76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Do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824;top:108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Chicke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920;top:108;width:1259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Opossum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t" o:allowincell="f" style="position:absolute;left:3906;top:1592;width:72;height:496;flip:xy;mso-position-horizontal-relative:char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839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Huma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241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Rhesu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368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Mouse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115;top:4172;width:1094;height:4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Ra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oundrect id="shape_0" fillcolor="white" stroked="t" o:allowincell="f" style="position:absolute;left:2925;top:2089;width:2106;height:706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Primate-rodent ancestor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2782;top:1089;width:2249;height:503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Outgrou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roundrect id="shape_0" fillcolor="white" stroked="t" o:allowincell="f" style="position:absolute;left:1057;top:3279;width:2159;height:503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Primate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 id="shape_0" stroked="t" o:allowincell="f" style="position:absolute;left:2137;top:2794;width:1843;height:483;flip: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roundrect id="shape_0" fillcolor="white" stroked="t" o:allowincell="f" style="position:absolute;left:4717;top:3309;width:2144;height:503;mso-wrap-style:square;v-text-anchor:top;mso-position-horizontal-relative:char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Rodent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roundrect>
                <v:shape id="shape_0" stroked="t" o:allowincell="f" style="position:absolute;left:3977;top:2794;width:1810;height:513;flip:x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135;top:3782;width:652;height:390;flip:x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387;top:3782;width:749;height:390;flip: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5789;top:3812;width:874;height:360;flip:x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4916;top:3812;width:874;height:360;flip: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2676;top:540;width:1229;height:547;flip:x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442;top:542;width:464;height:544;flip:x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907;top:542;width:466;height:544;flip: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3906;top:542;width:1644;height:544;flip:y;mso-position-horizontal-relative:char" type="_x0000_t38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4035;top:1628;width:839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16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1785;top:2579;width:899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65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00B050"/>
                            <w:lang w:val="en-US" w:bidi="ar-SA" w:eastAsia="zh-CN"/>
                          </w:rPr>
                          <w:t>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309;top:259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17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FF0000"/>
                            <w:lang w:val="en-US" w:bidi="ar-SA" w:eastAsia="zh-CN"/>
                          </w:rPr>
                          <w:t>5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6629;top:382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93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9;top:3824;width:115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80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59;top:382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53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9;top:3824;width:974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FF0000"/>
                            <w:lang w:val="en-US" w:bidi="ar-SA"/>
                          </w:rPr>
                          <w:t>20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2"/>
                            <w:szCs w:val="24"/>
                            <w:bCs/>
                            <w:rFonts w:ascii="Times New Roman" w:hAnsi="Times New Roman" w:eastAsia="SimSun;Arial Unicode MS" w:cs="Times New Roman"/>
                            <w:color w:val="00B05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0;top:1478;width:2369;height:37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imSun;Arial Unicode MS" w:cs="Times New Roman" w:ascii="Times New Roman" w:hAnsi="Times New Roman"/>
                            <w:color w:val="FF0000"/>
                            <w:lang w:val="en-US" w:bidi="ar-SA"/>
                          </w:rPr>
                          <w:t>GT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Symbol" w:hAnsi="Symbol" w:eastAsia="Symbol" w:cs="Symbol"/>
                            <w:color w:val="FF0000"/>
                            <w:lang w:val="en-US" w:bidi="ar-SA"/>
                          </w:rPr>
                          <w:t>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FF0000"/>
                            <w:lang w:val="en-US" w:bidi="ar-SA"/>
                          </w:rPr>
                          <w:t>GC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auto"/>
                            <w:lang w:val="en-US" w:bidi="ar-SA"/>
                          </w:rPr>
                          <w:t>/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00B050"/>
                            <w:lang w:val="en-US" w:bidi="ar-SA"/>
                          </w:rPr>
                          <w:t>GC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Symbol" w:hAnsi="Symbol"/>
                            <w:color w:val="00B050"/>
                            <w:lang w:val="en-US" w:bidi="ar-SA"/>
                          </w:rPr>
                          <w:t>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eastAsia="Symbol" w:cs="Symbol" w:ascii="Times New Roman" w:hAnsi="Times New Roman"/>
                            <w:color w:val="00B050"/>
                            <w:lang w:val="en-US" w:bidi="ar-SA"/>
                          </w:rPr>
                          <w:t>G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b/>
          <w:bCs/>
        </w:rPr>
        <w:t xml:space="preserve">Parsimony reconstruction of GT &gt; GC (red) and GC &gt; GT (green) donor signal conversion events mapped on the phylogenetic tree of 8 vertebrate species for 3 outgroup species. </w:t>
      </w:r>
      <w:r>
        <w:rPr/>
        <w:t>The total number of donor splice signals with invariant GT and GC donor signals was 112,977 and 213, respectivel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19:02:00Z</dcterms:created>
  <dc:creator>rogozin</dc:creator>
  <dc:description/>
  <cp:keywords/>
  <dc:language>en-US</dc:language>
  <cp:lastModifiedBy>koonin</cp:lastModifiedBy>
  <dcterms:modified xsi:type="dcterms:W3CDTF">2008-07-07T22:17:00Z</dcterms:modified>
  <cp:revision>11</cp:revision>
  <dc:subject/>
  <dc:title/>
</cp:coreProperties>
</file>